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F9D38" w14:textId="25AB1374" w:rsidR="00B962CC" w:rsidRPr="00B962CC" w:rsidRDefault="00B962CC" w:rsidP="00E9731D">
      <w:pPr>
        <w:rPr>
          <w:ins w:id="0" w:author="Sebastiaan Pronk" w:date="2021-03-29T12:31:00Z"/>
          <w:rFonts w:ascii="Times New Roman" w:hAnsi="Times New Roman"/>
          <w:b/>
          <w:lang w:val="en-US"/>
        </w:rPr>
      </w:pPr>
      <w:ins w:id="1" w:author="Sebastiaan Pronk" w:date="2021-03-29T12:31:00Z">
        <w:r w:rsidRPr="00B962CC">
          <w:rPr>
            <w:rFonts w:ascii="Times New Roman" w:hAnsi="Times New Roman"/>
            <w:b/>
            <w:lang w:val="en-US"/>
          </w:rPr>
          <w:t>Electronic Supplementary Material</w:t>
        </w:r>
      </w:ins>
    </w:p>
    <w:p w14:paraId="11927002" w14:textId="77777777" w:rsidR="00B962CC" w:rsidRDefault="00B962CC" w:rsidP="00E9731D">
      <w:pPr>
        <w:rPr>
          <w:ins w:id="2" w:author="Sebastiaan Pronk" w:date="2021-03-29T12:31:00Z"/>
          <w:rFonts w:ascii="Times New Roman" w:hAnsi="Times New Roman"/>
          <w:b/>
          <w:sz w:val="20"/>
          <w:szCs w:val="20"/>
          <w:lang w:val="en-US"/>
        </w:rPr>
      </w:pPr>
    </w:p>
    <w:p w14:paraId="56955946" w14:textId="6E89FBA8" w:rsidR="00CE79F5" w:rsidRDefault="00CE79F5" w:rsidP="00E9731D">
      <w:pPr>
        <w:rPr>
          <w:rFonts w:ascii="Times New Roman" w:hAnsi="Times New Roman"/>
          <w:sz w:val="20"/>
          <w:szCs w:val="20"/>
          <w:lang w:val="en-US"/>
        </w:rPr>
      </w:pPr>
      <w:r w:rsidRPr="00936CE0">
        <w:rPr>
          <w:rFonts w:ascii="Times New Roman" w:hAnsi="Times New Roman"/>
          <w:b/>
          <w:sz w:val="20"/>
          <w:szCs w:val="20"/>
          <w:lang w:val="en-US"/>
        </w:rPr>
        <w:t>Table</w:t>
      </w:r>
      <w:ins w:id="3" w:author="Sebastiaan Pronk" w:date="2021-03-29T12:38:00Z">
        <w:r w:rsidR="0057704F">
          <w:rPr>
            <w:rFonts w:ascii="Times New Roman" w:hAnsi="Times New Roman"/>
            <w:b/>
            <w:sz w:val="20"/>
            <w:szCs w:val="20"/>
            <w:lang w:val="en-US"/>
          </w:rPr>
          <w:t xml:space="preserve"> S1</w:t>
        </w:r>
      </w:ins>
      <w:del w:id="4" w:author="Sebastiaan Pronk" w:date="2021-03-29T12:38:00Z">
        <w:r w:rsidRPr="00936CE0" w:rsidDel="0057704F">
          <w:rPr>
            <w:rFonts w:ascii="Times New Roman" w:hAnsi="Times New Roman"/>
            <w:b/>
            <w:sz w:val="20"/>
            <w:szCs w:val="20"/>
            <w:lang w:val="en-US"/>
          </w:rPr>
          <w:delText xml:space="preserve"> </w:delText>
        </w:r>
        <w:r w:rsidR="007B0B4C" w:rsidDel="0057704F">
          <w:rPr>
            <w:rFonts w:ascii="Times New Roman" w:hAnsi="Times New Roman"/>
            <w:b/>
            <w:sz w:val="20"/>
            <w:szCs w:val="20"/>
            <w:lang w:val="en-US"/>
          </w:rPr>
          <w:delText>3</w:delText>
        </w:r>
      </w:del>
      <w:r w:rsidRPr="00936CE0">
        <w:rPr>
          <w:rFonts w:ascii="Times New Roman" w:hAnsi="Times New Roman"/>
          <w:b/>
          <w:sz w:val="20"/>
          <w:szCs w:val="20"/>
          <w:lang w:val="en-US"/>
        </w:rPr>
        <w:t xml:space="preserve">: </w:t>
      </w:r>
      <w:r w:rsidRPr="00936CE0">
        <w:rPr>
          <w:rFonts w:ascii="Times New Roman" w:hAnsi="Times New Roman"/>
          <w:sz w:val="20"/>
          <w:szCs w:val="20"/>
          <w:lang w:val="en-US"/>
        </w:rPr>
        <w:t xml:space="preserve">Top five topics of social media posts </w:t>
      </w:r>
      <w:r>
        <w:rPr>
          <w:rFonts w:ascii="Times New Roman" w:hAnsi="Times New Roman"/>
          <w:sz w:val="20"/>
          <w:szCs w:val="20"/>
          <w:lang w:val="en-US"/>
        </w:rPr>
        <w:t>perceived</w:t>
      </w:r>
      <w:r w:rsidRPr="00936CE0">
        <w:rPr>
          <w:rFonts w:ascii="Times New Roman" w:hAnsi="Times New Roman"/>
          <w:sz w:val="20"/>
          <w:szCs w:val="20"/>
          <w:lang w:val="en-US"/>
        </w:rPr>
        <w:t xml:space="preserve"> as unprofessional</w:t>
      </w:r>
    </w:p>
    <w:p w14:paraId="33A2A58C" w14:textId="77777777" w:rsidR="00E9731D" w:rsidRPr="00936CE0" w:rsidRDefault="00E9731D" w:rsidP="00E9731D">
      <w:pPr>
        <w:rPr>
          <w:rFonts w:ascii="Times New Roman" w:hAnsi="Times New Roman"/>
          <w:bCs/>
          <w:lang w:val="en-US"/>
        </w:rPr>
      </w:pPr>
    </w:p>
    <w:tbl>
      <w:tblPr>
        <w:tblStyle w:val="Tabelraster"/>
        <w:tblW w:w="0" w:type="auto"/>
        <w:tblLook w:val="01E0" w:firstRow="1" w:lastRow="1" w:firstColumn="1" w:lastColumn="1" w:noHBand="0" w:noVBand="0"/>
      </w:tblPr>
      <w:tblGrid>
        <w:gridCol w:w="3012"/>
        <w:gridCol w:w="3013"/>
        <w:gridCol w:w="3037"/>
      </w:tblGrid>
      <w:tr w:rsidR="00CE79F5" w:rsidRPr="0057704F" w14:paraId="1167A2BB" w14:textId="77777777" w:rsidTr="0028618E">
        <w:tc>
          <w:tcPr>
            <w:tcW w:w="9212" w:type="dxa"/>
            <w:gridSpan w:val="3"/>
            <w:tcBorders>
              <w:bottom w:val="single" w:sz="4" w:space="0" w:color="auto"/>
            </w:tcBorders>
          </w:tcPr>
          <w:p w14:paraId="3A8EBFFA" w14:textId="77777777" w:rsidR="00CE79F5" w:rsidRPr="00CC5C57" w:rsidRDefault="00CE79F5" w:rsidP="0028618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6794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Information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perceived as </w:t>
            </w:r>
            <w:r w:rsidRPr="0036794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nprofessional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C5C5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n social media</w:t>
            </w:r>
          </w:p>
        </w:tc>
      </w:tr>
      <w:tr w:rsidR="00CE79F5" w:rsidRPr="00936CE0" w14:paraId="56E8D947" w14:textId="77777777" w:rsidTr="0028618E"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A894B" w14:textId="759ACE1A" w:rsidR="00CE79F5" w:rsidRPr="00CC5C57" w:rsidRDefault="00CE79F5" w:rsidP="002861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del w:id="5" w:author="Sebastiaan Pronk" w:date="2021-03-29T12:34:00Z">
              <w:r w:rsidRPr="00CC5C57" w:rsidDel="00027E81">
                <w:rPr>
                  <w:rFonts w:ascii="Times New Roman" w:hAnsi="Times New Roman"/>
                  <w:sz w:val="20"/>
                  <w:szCs w:val="20"/>
                  <w:lang w:val="en-US"/>
                </w:rPr>
                <w:delText xml:space="preserve">I </w:delText>
              </w:r>
            </w:del>
            <w:r w:rsidRPr="00CC5C57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E9731D" w:rsidRPr="00E9731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 w:rsidR="00E9731D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CC5C57">
              <w:rPr>
                <w:rFonts w:ascii="Times New Roman" w:hAnsi="Times New Roman"/>
                <w:sz w:val="20"/>
                <w:szCs w:val="20"/>
                <w:lang w:val="en-US"/>
              </w:rPr>
              <w:t>=</w:t>
            </w:r>
            <w:r w:rsidR="00E9731D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CC5C57">
              <w:rPr>
                <w:rFonts w:ascii="Times New Roman" w:hAnsi="Times New Roman"/>
                <w:sz w:val="20"/>
                <w:szCs w:val="20"/>
                <w:lang w:val="en-US"/>
              </w:rPr>
              <w:t>411)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1E647" w14:textId="60C4B684" w:rsidR="00CE79F5" w:rsidRPr="00CC5C57" w:rsidRDefault="00CE79F5" w:rsidP="002861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del w:id="6" w:author="Sebastiaan Pronk" w:date="2021-03-29T12:34:00Z">
              <w:r w:rsidRPr="00CC5C57" w:rsidDel="00027E81">
                <w:rPr>
                  <w:rFonts w:ascii="Times New Roman" w:hAnsi="Times New Roman"/>
                  <w:sz w:val="20"/>
                  <w:szCs w:val="20"/>
                  <w:lang w:val="en-US"/>
                </w:rPr>
                <w:delText xml:space="preserve">I </w:delText>
              </w:r>
            </w:del>
            <w:r w:rsidRPr="00CC5C57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FD1274" w:rsidRPr="00E9731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 w:rsidR="00FD1274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 </w:t>
            </w:r>
            <w:r w:rsidRPr="00CC5C57">
              <w:rPr>
                <w:rFonts w:ascii="Times New Roman" w:hAnsi="Times New Roman"/>
                <w:sz w:val="20"/>
                <w:szCs w:val="20"/>
                <w:lang w:val="en-US"/>
              </w:rPr>
              <w:t>=</w:t>
            </w:r>
            <w:r w:rsidR="00FD1274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CC5C57">
              <w:rPr>
                <w:rFonts w:ascii="Times New Roman" w:hAnsi="Times New Roman"/>
                <w:sz w:val="20"/>
                <w:szCs w:val="20"/>
                <w:lang w:val="en-US"/>
              </w:rPr>
              <w:t>48)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BF813" w14:textId="41EC0374" w:rsidR="00CE79F5" w:rsidRPr="00CC5C57" w:rsidRDefault="00CE79F5" w:rsidP="002861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del w:id="7" w:author="Sebastiaan Pronk" w:date="2021-03-29T12:34:00Z">
              <w:r w:rsidRPr="00CC5C57" w:rsidDel="00027E81">
                <w:rPr>
                  <w:rFonts w:ascii="Times New Roman" w:hAnsi="Times New Roman"/>
                  <w:sz w:val="20"/>
                  <w:szCs w:val="20"/>
                  <w:lang w:val="en-US"/>
                </w:rPr>
                <w:delText xml:space="preserve">I </w:delText>
              </w:r>
            </w:del>
            <w:r w:rsidRPr="00CC5C57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FD1274" w:rsidRPr="00E9731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 w:rsidR="00FD1274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 </w:t>
            </w:r>
            <w:r w:rsidRPr="00CC5C57">
              <w:rPr>
                <w:rFonts w:ascii="Times New Roman" w:hAnsi="Times New Roman"/>
                <w:sz w:val="20"/>
                <w:szCs w:val="20"/>
                <w:lang w:val="en-US"/>
              </w:rPr>
              <w:t>=</w:t>
            </w:r>
            <w:r w:rsidR="00FD1274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CC5C57">
              <w:rPr>
                <w:rFonts w:ascii="Times New Roman" w:hAnsi="Times New Roman"/>
                <w:sz w:val="20"/>
                <w:szCs w:val="20"/>
                <w:lang w:val="en-US"/>
              </w:rPr>
              <w:t>18)</w:t>
            </w:r>
          </w:p>
        </w:tc>
      </w:tr>
      <w:tr w:rsidR="00CE79F5" w:rsidRPr="00936CE0" w14:paraId="4A977B8D" w14:textId="77777777" w:rsidTr="0028618E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3DE4539B" w14:textId="77777777" w:rsidR="00CE79F5" w:rsidRPr="00CC5C57" w:rsidRDefault="00CE79F5" w:rsidP="0028618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l students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B6840D7" w14:textId="77777777" w:rsidR="00CE79F5" w:rsidRPr="00CC5C57" w:rsidRDefault="00CE79F5" w:rsidP="0028618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idents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698C68A5" w14:textId="77777777" w:rsidR="00CE79F5" w:rsidRPr="00CC5C57" w:rsidRDefault="00CE79F5" w:rsidP="0028618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edical specialists </w:t>
            </w:r>
          </w:p>
        </w:tc>
      </w:tr>
      <w:tr w:rsidR="00CE79F5" w:rsidRPr="00936CE0" w14:paraId="3BAF12EA" w14:textId="77777777" w:rsidTr="0028618E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306BA27F" w14:textId="77777777" w:rsidR="00CE79F5" w:rsidRPr="00CC5C57" w:rsidRDefault="00CE79F5" w:rsidP="00CE79F5">
            <w:pPr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lcohol abuse</w:t>
            </w:r>
          </w:p>
          <w:p w14:paraId="2C45A68C" w14:textId="02B111E3" w:rsidR="00CE79F5" w:rsidRPr="00CC5C57" w:rsidRDefault="00CE79F5" w:rsidP="00CE79F5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Costume)</w:t>
            </w:r>
            <w:r w:rsidR="009A49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Party </w:t>
            </w:r>
          </w:p>
          <w:p w14:paraId="07131C7C" w14:textId="77777777" w:rsidR="00CE79F5" w:rsidRPr="00CC5C57" w:rsidRDefault="00CE79F5" w:rsidP="00CE79F5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Sexually suggestive </w:t>
            </w:r>
          </w:p>
          <w:p w14:paraId="03386970" w14:textId="0D8F5B92" w:rsidR="00CE79F5" w:rsidRPr="00CC5C57" w:rsidRDefault="00CE79F5" w:rsidP="00CE79F5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  <w:p w14:paraId="26319D7E" w14:textId="77777777" w:rsidR="00CE79F5" w:rsidRPr="00CC5C57" w:rsidRDefault="00CE79F5" w:rsidP="00CE79F5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sz w:val="20"/>
                <w:szCs w:val="20"/>
                <w:lang w:val="en-US"/>
              </w:rPr>
              <w:t>Clinical work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873C045" w14:textId="77777777" w:rsidR="00CE79F5" w:rsidRPr="00CC5C57" w:rsidRDefault="00CE79F5" w:rsidP="00CE79F5">
            <w:pPr>
              <w:numPr>
                <w:ilvl w:val="0"/>
                <w:numId w:val="2"/>
              </w:num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lcohol abuse</w:t>
            </w:r>
          </w:p>
          <w:p w14:paraId="6BA3EB35" w14:textId="77777777" w:rsidR="00CE79F5" w:rsidRPr="00CC5C57" w:rsidRDefault="00CE79F5" w:rsidP="00CE79F5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Sexually suggestive </w:t>
            </w:r>
          </w:p>
          <w:p w14:paraId="0A834FC9" w14:textId="77777777" w:rsidR="00CE79F5" w:rsidRPr="00CC5C57" w:rsidRDefault="00CE79F5" w:rsidP="00CE79F5">
            <w:pPr>
              <w:numPr>
                <w:ilvl w:val="0"/>
                <w:numId w:val="2"/>
              </w:num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linical work</w:t>
            </w:r>
            <w:r w:rsidRPr="00CC5C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6A988B7D" w14:textId="4FB8AC0E" w:rsidR="00CE79F5" w:rsidRPr="00CC5C57" w:rsidRDefault="00CE79F5" w:rsidP="00CE79F5">
            <w:pPr>
              <w:numPr>
                <w:ilvl w:val="0"/>
                <w:numId w:val="2"/>
              </w:num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ther</w:t>
            </w:r>
          </w:p>
          <w:p w14:paraId="792C2076" w14:textId="368E6B5E" w:rsidR="00CE79F5" w:rsidRPr="00CC5C57" w:rsidRDefault="00CE79F5" w:rsidP="00CE79F5">
            <w:pPr>
              <w:numPr>
                <w:ilvl w:val="0"/>
                <w:numId w:val="2"/>
              </w:num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Costume)</w:t>
            </w:r>
            <w:r w:rsidR="00906B9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Party 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CE637D8" w14:textId="3F5838F8" w:rsidR="00CE79F5" w:rsidRPr="00CC5C57" w:rsidRDefault="00CE79F5" w:rsidP="00CE79F5">
            <w:pPr>
              <w:numPr>
                <w:ilvl w:val="0"/>
                <w:numId w:val="3"/>
              </w:num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Costume)</w:t>
            </w:r>
            <w:r w:rsidR="00906B9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Party </w:t>
            </w:r>
          </w:p>
          <w:p w14:paraId="16F91F61" w14:textId="77777777" w:rsidR="00CE79F5" w:rsidRPr="00CC5C57" w:rsidRDefault="00CE79F5" w:rsidP="00CE79F5">
            <w:pPr>
              <w:numPr>
                <w:ilvl w:val="0"/>
                <w:numId w:val="3"/>
              </w:num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Clinical work </w:t>
            </w:r>
          </w:p>
          <w:p w14:paraId="6E3591C5" w14:textId="77777777" w:rsidR="00CE79F5" w:rsidRPr="00CC5C57" w:rsidRDefault="00CE79F5" w:rsidP="00CE79F5">
            <w:pPr>
              <w:numPr>
                <w:ilvl w:val="0"/>
                <w:numId w:val="3"/>
              </w:num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lcohol abuse</w:t>
            </w:r>
          </w:p>
          <w:p w14:paraId="182621FD" w14:textId="77777777" w:rsidR="00CE79F5" w:rsidRPr="00CC5C57" w:rsidRDefault="00CE79F5" w:rsidP="00CE79F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Sexually suggestive </w:t>
            </w:r>
          </w:p>
          <w:p w14:paraId="09F29E49" w14:textId="77777777" w:rsidR="00CE79F5" w:rsidRPr="00CC5C57" w:rsidRDefault="00CE79F5" w:rsidP="00CE79F5">
            <w:pPr>
              <w:numPr>
                <w:ilvl w:val="0"/>
                <w:numId w:val="3"/>
              </w:num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5C5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litics/Opinions</w:t>
            </w:r>
          </w:p>
        </w:tc>
      </w:tr>
    </w:tbl>
    <w:p w14:paraId="46755DEB" w14:textId="77777777" w:rsidR="00CE79F5" w:rsidRDefault="00CE79F5" w:rsidP="00CE79F5">
      <w:pPr>
        <w:spacing w:line="480" w:lineRule="auto"/>
        <w:rPr>
          <w:rFonts w:ascii="Times New Roman" w:hAnsi="Times New Roman"/>
          <w:bCs/>
          <w:lang w:val="en-GB"/>
        </w:rPr>
      </w:pPr>
    </w:p>
    <w:p w14:paraId="13704A47" w14:textId="77777777" w:rsidR="00BC34E4" w:rsidRPr="00CE79F5" w:rsidRDefault="00BC34E4" w:rsidP="00CE79F5"/>
    <w:sectPr w:rsidR="00BC34E4" w:rsidRPr="00CE79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322B68"/>
    <w:multiLevelType w:val="hybridMultilevel"/>
    <w:tmpl w:val="CF0C9E2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777755F"/>
    <w:multiLevelType w:val="hybridMultilevel"/>
    <w:tmpl w:val="27506FC6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C152452"/>
    <w:multiLevelType w:val="hybridMultilevel"/>
    <w:tmpl w:val="154C80A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ebastiaan Pronk">
    <w15:presenceInfo w15:providerId="Windows Live" w15:userId="9a2cea7e391964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818"/>
    <w:rsid w:val="00027E81"/>
    <w:rsid w:val="00375003"/>
    <w:rsid w:val="00475980"/>
    <w:rsid w:val="004A0556"/>
    <w:rsid w:val="0057704F"/>
    <w:rsid w:val="0065346D"/>
    <w:rsid w:val="007B0B4C"/>
    <w:rsid w:val="00906B9A"/>
    <w:rsid w:val="009A49EB"/>
    <w:rsid w:val="00B962CC"/>
    <w:rsid w:val="00BC34E4"/>
    <w:rsid w:val="00CE79F5"/>
    <w:rsid w:val="00E9610D"/>
    <w:rsid w:val="00E9731D"/>
    <w:rsid w:val="00FD1274"/>
    <w:rsid w:val="00FF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C4DB4"/>
  <w15:chartTrackingRefBased/>
  <w15:docId w15:val="{ADC315C7-DE0E-4502-B9AB-09A9EDD10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2818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E961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961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3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an Pronk</dc:creator>
  <cp:keywords/>
  <dc:description/>
  <cp:lastModifiedBy>Sebastiaan Pronk</cp:lastModifiedBy>
  <cp:revision>4</cp:revision>
  <dcterms:created xsi:type="dcterms:W3CDTF">2021-03-29T10:31:00Z</dcterms:created>
  <dcterms:modified xsi:type="dcterms:W3CDTF">2021-03-29T10:38:00Z</dcterms:modified>
</cp:coreProperties>
</file>